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41C0" w14:textId="77777777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Supplementary</w:t>
      </w:r>
    </w:p>
    <w:p w14:paraId="5FAB4DD2" w14:textId="70E27EA0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1</w:t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Calibration and verification of SDSM of all weather stations in the basin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621"/>
        <w:gridCol w:w="707"/>
        <w:gridCol w:w="621"/>
        <w:gridCol w:w="707"/>
        <w:gridCol w:w="621"/>
        <w:gridCol w:w="795"/>
        <w:gridCol w:w="668"/>
        <w:gridCol w:w="750"/>
        <w:gridCol w:w="709"/>
        <w:gridCol w:w="850"/>
      </w:tblGrid>
      <w:tr w:rsidR="00797CBD" w:rsidRPr="00797CBD" w14:paraId="2AAF2459" w14:textId="77777777" w:rsidTr="00797CBD">
        <w:trPr>
          <w:trHeight w:val="280"/>
        </w:trPr>
        <w:tc>
          <w:tcPr>
            <w:tcW w:w="102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3B8BBA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Calibration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0104397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  Highest temperature  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A1D090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Lowest temperature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66F0555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nnual rainfall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2D06E35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Daily relative humidity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C4CD5B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nnual sunlight</w:t>
            </w:r>
          </w:p>
        </w:tc>
      </w:tr>
      <w:tr w:rsidR="00797CBD" w:rsidRPr="00797CBD" w14:paraId="4D5F32C1" w14:textId="77777777" w:rsidTr="00797CBD">
        <w:trPr>
          <w:trHeight w:val="260"/>
        </w:trPr>
        <w:tc>
          <w:tcPr>
            <w:tcW w:w="10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12289A" w14:textId="77777777" w:rsidR="00797CBD" w:rsidRPr="00797CBD" w:rsidRDefault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  <w:hideMark/>
          </w:tcPr>
          <w:p w14:paraId="7FAC4D3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101C57A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  <w:hideMark/>
          </w:tcPr>
          <w:p w14:paraId="2A5BA5E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  <w:hideMark/>
          </w:tcPr>
          <w:p w14:paraId="18F8F2B4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  <w:hideMark/>
          </w:tcPr>
          <w:p w14:paraId="21839E1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  <w:hideMark/>
          </w:tcPr>
          <w:p w14:paraId="515387E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  <w:hideMark/>
          </w:tcPr>
          <w:p w14:paraId="0C919CB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  <w:hideMark/>
          </w:tcPr>
          <w:p w14:paraId="4934B16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05868F5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1636BF8D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</w:tr>
      <w:tr w:rsidR="00797CBD" w:rsidRPr="00797CBD" w14:paraId="7DB42FF3" w14:textId="77777777" w:rsidTr="00797CBD">
        <w:trPr>
          <w:trHeight w:val="780"/>
        </w:trPr>
        <w:tc>
          <w:tcPr>
            <w:tcW w:w="1026" w:type="dxa"/>
            <w:tcBorders>
              <w:top w:val="single" w:sz="4" w:space="0" w:color="auto"/>
            </w:tcBorders>
            <w:vAlign w:val="center"/>
            <w:hideMark/>
          </w:tcPr>
          <w:p w14:paraId="582AE83C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Aksu weather station 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011C22A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  <w:hideMark/>
          </w:tcPr>
          <w:p w14:paraId="2F697CB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74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7CE2467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  <w:hideMark/>
          </w:tcPr>
          <w:p w14:paraId="0FB6C56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76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71BF9AB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  <w:hideMark/>
          </w:tcPr>
          <w:p w14:paraId="5E9F555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419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98E19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222B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9.5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97774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F87BD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865</w:t>
            </w:r>
          </w:p>
        </w:tc>
      </w:tr>
      <w:tr w:rsidR="00797CBD" w:rsidRPr="00797CBD" w14:paraId="112B6CFD" w14:textId="77777777" w:rsidTr="00797CBD">
        <w:trPr>
          <w:trHeight w:val="780"/>
        </w:trPr>
        <w:tc>
          <w:tcPr>
            <w:tcW w:w="1026" w:type="dxa"/>
            <w:vAlign w:val="center"/>
            <w:hideMark/>
          </w:tcPr>
          <w:p w14:paraId="04A0660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Keping weather station</w:t>
            </w:r>
          </w:p>
        </w:tc>
        <w:tc>
          <w:tcPr>
            <w:tcW w:w="621" w:type="dxa"/>
            <w:vAlign w:val="center"/>
            <w:hideMark/>
          </w:tcPr>
          <w:p w14:paraId="1876F1FD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707" w:type="dxa"/>
            <w:vAlign w:val="center"/>
            <w:hideMark/>
          </w:tcPr>
          <w:p w14:paraId="262E296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21" w:type="dxa"/>
            <w:vAlign w:val="center"/>
            <w:hideMark/>
          </w:tcPr>
          <w:p w14:paraId="53F78B5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707" w:type="dxa"/>
            <w:vAlign w:val="center"/>
            <w:hideMark/>
          </w:tcPr>
          <w:p w14:paraId="5AA88B0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3.347</w:t>
            </w:r>
          </w:p>
        </w:tc>
        <w:tc>
          <w:tcPr>
            <w:tcW w:w="621" w:type="dxa"/>
            <w:vAlign w:val="center"/>
            <w:hideMark/>
          </w:tcPr>
          <w:p w14:paraId="0EEA54E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795" w:type="dxa"/>
            <w:vAlign w:val="center"/>
            <w:hideMark/>
          </w:tcPr>
          <w:p w14:paraId="4EC7CEB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402</w:t>
            </w:r>
          </w:p>
        </w:tc>
        <w:tc>
          <w:tcPr>
            <w:tcW w:w="668" w:type="dxa"/>
            <w:noWrap/>
            <w:vAlign w:val="center"/>
            <w:hideMark/>
          </w:tcPr>
          <w:p w14:paraId="625280D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750" w:type="dxa"/>
            <w:noWrap/>
            <w:vAlign w:val="center"/>
            <w:hideMark/>
          </w:tcPr>
          <w:p w14:paraId="1226D9E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9.838</w:t>
            </w:r>
          </w:p>
        </w:tc>
        <w:tc>
          <w:tcPr>
            <w:tcW w:w="709" w:type="dxa"/>
            <w:noWrap/>
            <w:vAlign w:val="center"/>
            <w:hideMark/>
          </w:tcPr>
          <w:p w14:paraId="77826C8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50" w:type="dxa"/>
            <w:noWrap/>
            <w:vAlign w:val="center"/>
            <w:hideMark/>
          </w:tcPr>
          <w:p w14:paraId="618A495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782</w:t>
            </w:r>
          </w:p>
        </w:tc>
      </w:tr>
      <w:tr w:rsidR="00797CBD" w:rsidRPr="00797CBD" w14:paraId="1BB4996F" w14:textId="77777777" w:rsidTr="00797CBD">
        <w:trPr>
          <w:trHeight w:val="780"/>
        </w:trPr>
        <w:tc>
          <w:tcPr>
            <w:tcW w:w="1026" w:type="dxa"/>
            <w:vAlign w:val="center"/>
            <w:hideMark/>
          </w:tcPr>
          <w:p w14:paraId="4A00E11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lar weather station</w:t>
            </w:r>
          </w:p>
        </w:tc>
        <w:tc>
          <w:tcPr>
            <w:tcW w:w="621" w:type="dxa"/>
            <w:vAlign w:val="center"/>
            <w:hideMark/>
          </w:tcPr>
          <w:p w14:paraId="1EC88F52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707" w:type="dxa"/>
            <w:vAlign w:val="center"/>
            <w:hideMark/>
          </w:tcPr>
          <w:p w14:paraId="0F2EED5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562</w:t>
            </w:r>
          </w:p>
        </w:tc>
        <w:tc>
          <w:tcPr>
            <w:tcW w:w="621" w:type="dxa"/>
            <w:vAlign w:val="center"/>
            <w:hideMark/>
          </w:tcPr>
          <w:p w14:paraId="1654176C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707" w:type="dxa"/>
            <w:vAlign w:val="center"/>
            <w:hideMark/>
          </w:tcPr>
          <w:p w14:paraId="3313448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718</w:t>
            </w:r>
          </w:p>
        </w:tc>
        <w:tc>
          <w:tcPr>
            <w:tcW w:w="621" w:type="dxa"/>
            <w:vAlign w:val="center"/>
            <w:hideMark/>
          </w:tcPr>
          <w:p w14:paraId="0538D50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95" w:type="dxa"/>
            <w:vAlign w:val="center"/>
            <w:hideMark/>
          </w:tcPr>
          <w:p w14:paraId="705102D2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668" w:type="dxa"/>
            <w:noWrap/>
            <w:vAlign w:val="center"/>
            <w:hideMark/>
          </w:tcPr>
          <w:p w14:paraId="6EE6229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750" w:type="dxa"/>
            <w:vAlign w:val="center"/>
            <w:hideMark/>
          </w:tcPr>
          <w:p w14:paraId="0DCA78F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1.946</w:t>
            </w:r>
          </w:p>
        </w:tc>
        <w:tc>
          <w:tcPr>
            <w:tcW w:w="709" w:type="dxa"/>
            <w:noWrap/>
            <w:vAlign w:val="center"/>
            <w:hideMark/>
          </w:tcPr>
          <w:p w14:paraId="2B8E66E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850" w:type="dxa"/>
            <w:noWrap/>
            <w:vAlign w:val="center"/>
            <w:hideMark/>
          </w:tcPr>
          <w:p w14:paraId="110F86D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794</w:t>
            </w:r>
          </w:p>
        </w:tc>
      </w:tr>
      <w:tr w:rsidR="00797CBD" w:rsidRPr="00797CBD" w14:paraId="5111C4B5" w14:textId="77777777" w:rsidTr="00797CBD">
        <w:trPr>
          <w:trHeight w:val="780"/>
        </w:trPr>
        <w:tc>
          <w:tcPr>
            <w:tcW w:w="1026" w:type="dxa"/>
            <w:tcBorders>
              <w:bottom w:val="single" w:sz="12" w:space="0" w:color="auto"/>
            </w:tcBorders>
            <w:vAlign w:val="center"/>
            <w:hideMark/>
          </w:tcPr>
          <w:p w14:paraId="7A6EFB0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kqi</w:t>
            </w:r>
            <w:proofErr w:type="spellEnd"/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 weather station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0EA2501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  <w:hideMark/>
          </w:tcPr>
          <w:p w14:paraId="03E7032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5.661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5071D57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  <w:hideMark/>
          </w:tcPr>
          <w:p w14:paraId="3A17740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3.334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30CAE7B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  <w:hideMark/>
          </w:tcPr>
          <w:p w14:paraId="73273F2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546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AE8A7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01F1C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2.01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A5729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2A5BD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406</w:t>
            </w:r>
          </w:p>
        </w:tc>
      </w:tr>
      <w:tr w:rsidR="00797CBD" w:rsidRPr="00797CBD" w14:paraId="2855079B" w14:textId="77777777" w:rsidTr="00797CBD">
        <w:trPr>
          <w:trHeight w:val="280"/>
        </w:trPr>
        <w:tc>
          <w:tcPr>
            <w:tcW w:w="10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B434C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959F0F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  Highest temperature  </w:t>
            </w:r>
          </w:p>
        </w:tc>
        <w:tc>
          <w:tcPr>
            <w:tcW w:w="13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A7D12E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Lowest temperature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B4C3C4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ainfall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B2623D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Daily relative humidity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6F9932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nnual sunlight</w:t>
            </w:r>
          </w:p>
        </w:tc>
      </w:tr>
      <w:tr w:rsidR="00797CBD" w:rsidRPr="00797CBD" w14:paraId="40104BA6" w14:textId="77777777" w:rsidTr="00797CBD">
        <w:trPr>
          <w:trHeight w:val="260"/>
        </w:trPr>
        <w:tc>
          <w:tcPr>
            <w:tcW w:w="1026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111831F" w14:textId="77777777" w:rsidR="00797CBD" w:rsidRPr="00797CBD" w:rsidRDefault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036D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4DC9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FDB9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7C2A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3BDF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A734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57BD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D4D35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7E37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F085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RMSE (°C)</w:t>
            </w:r>
          </w:p>
        </w:tc>
      </w:tr>
      <w:tr w:rsidR="00797CBD" w:rsidRPr="00797CBD" w14:paraId="5415B947" w14:textId="77777777" w:rsidTr="00797CBD">
        <w:trPr>
          <w:trHeight w:val="780"/>
        </w:trPr>
        <w:tc>
          <w:tcPr>
            <w:tcW w:w="1026" w:type="dxa"/>
            <w:tcBorders>
              <w:top w:val="single" w:sz="4" w:space="0" w:color="auto"/>
            </w:tcBorders>
            <w:vAlign w:val="center"/>
            <w:hideMark/>
          </w:tcPr>
          <w:p w14:paraId="4C32E8C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Aksu weather station  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581A2E4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  <w:hideMark/>
          </w:tcPr>
          <w:p w14:paraId="7F6F4FC2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2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6C53B51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  <w:hideMark/>
          </w:tcPr>
          <w:p w14:paraId="6258329D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8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  <w:hideMark/>
          </w:tcPr>
          <w:p w14:paraId="6C9A8E7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  <w:hideMark/>
          </w:tcPr>
          <w:p w14:paraId="00587ED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496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6D1A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5BB7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2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5137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8197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56</w:t>
            </w:r>
          </w:p>
        </w:tc>
      </w:tr>
      <w:tr w:rsidR="00797CBD" w:rsidRPr="00797CBD" w14:paraId="3136C41D" w14:textId="77777777" w:rsidTr="00797CBD">
        <w:trPr>
          <w:trHeight w:val="780"/>
        </w:trPr>
        <w:tc>
          <w:tcPr>
            <w:tcW w:w="1026" w:type="dxa"/>
            <w:vAlign w:val="center"/>
            <w:hideMark/>
          </w:tcPr>
          <w:p w14:paraId="6071CAD5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Keping weather station</w:t>
            </w:r>
          </w:p>
        </w:tc>
        <w:tc>
          <w:tcPr>
            <w:tcW w:w="621" w:type="dxa"/>
            <w:vAlign w:val="center"/>
            <w:hideMark/>
          </w:tcPr>
          <w:p w14:paraId="087F38C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707" w:type="dxa"/>
            <w:vAlign w:val="center"/>
            <w:hideMark/>
          </w:tcPr>
          <w:p w14:paraId="13B102C2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15</w:t>
            </w:r>
          </w:p>
        </w:tc>
        <w:tc>
          <w:tcPr>
            <w:tcW w:w="621" w:type="dxa"/>
            <w:vAlign w:val="center"/>
            <w:hideMark/>
          </w:tcPr>
          <w:p w14:paraId="08C37A4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707" w:type="dxa"/>
            <w:vAlign w:val="center"/>
            <w:hideMark/>
          </w:tcPr>
          <w:p w14:paraId="4E360F24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15</w:t>
            </w:r>
          </w:p>
        </w:tc>
        <w:tc>
          <w:tcPr>
            <w:tcW w:w="621" w:type="dxa"/>
            <w:vAlign w:val="center"/>
            <w:hideMark/>
          </w:tcPr>
          <w:p w14:paraId="0AEFB7C4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95" w:type="dxa"/>
            <w:vAlign w:val="center"/>
            <w:hideMark/>
          </w:tcPr>
          <w:p w14:paraId="29698BF5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633</w:t>
            </w:r>
          </w:p>
        </w:tc>
        <w:tc>
          <w:tcPr>
            <w:tcW w:w="668" w:type="dxa"/>
            <w:noWrap/>
            <w:vAlign w:val="center"/>
            <w:hideMark/>
          </w:tcPr>
          <w:p w14:paraId="512B00DB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750" w:type="dxa"/>
            <w:noWrap/>
            <w:vAlign w:val="center"/>
            <w:hideMark/>
          </w:tcPr>
          <w:p w14:paraId="79CCBD0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2.13</w:t>
            </w:r>
          </w:p>
        </w:tc>
        <w:tc>
          <w:tcPr>
            <w:tcW w:w="709" w:type="dxa"/>
            <w:noWrap/>
            <w:vAlign w:val="center"/>
            <w:hideMark/>
          </w:tcPr>
          <w:p w14:paraId="3E7BBB5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850" w:type="dxa"/>
            <w:noWrap/>
            <w:vAlign w:val="center"/>
            <w:hideMark/>
          </w:tcPr>
          <w:p w14:paraId="2BCEA25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862</w:t>
            </w:r>
          </w:p>
        </w:tc>
      </w:tr>
      <w:tr w:rsidR="00797CBD" w:rsidRPr="00797CBD" w14:paraId="5E503C9A" w14:textId="77777777" w:rsidTr="00797CBD">
        <w:trPr>
          <w:trHeight w:val="780"/>
        </w:trPr>
        <w:tc>
          <w:tcPr>
            <w:tcW w:w="1026" w:type="dxa"/>
            <w:vAlign w:val="center"/>
            <w:hideMark/>
          </w:tcPr>
          <w:p w14:paraId="1D0E6494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lar weather station</w:t>
            </w:r>
          </w:p>
        </w:tc>
        <w:tc>
          <w:tcPr>
            <w:tcW w:w="621" w:type="dxa"/>
            <w:vAlign w:val="center"/>
            <w:hideMark/>
          </w:tcPr>
          <w:p w14:paraId="4C3545A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707" w:type="dxa"/>
            <w:vAlign w:val="center"/>
            <w:hideMark/>
          </w:tcPr>
          <w:p w14:paraId="32BDE0E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823</w:t>
            </w:r>
          </w:p>
        </w:tc>
        <w:tc>
          <w:tcPr>
            <w:tcW w:w="621" w:type="dxa"/>
            <w:vAlign w:val="center"/>
            <w:hideMark/>
          </w:tcPr>
          <w:p w14:paraId="3968B69C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707" w:type="dxa"/>
            <w:vAlign w:val="center"/>
            <w:hideMark/>
          </w:tcPr>
          <w:p w14:paraId="01325239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56</w:t>
            </w:r>
          </w:p>
        </w:tc>
        <w:tc>
          <w:tcPr>
            <w:tcW w:w="621" w:type="dxa"/>
            <w:vAlign w:val="center"/>
            <w:hideMark/>
          </w:tcPr>
          <w:p w14:paraId="0288F621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95" w:type="dxa"/>
            <w:vAlign w:val="center"/>
            <w:hideMark/>
          </w:tcPr>
          <w:p w14:paraId="5B5703EA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.558</w:t>
            </w:r>
          </w:p>
        </w:tc>
        <w:tc>
          <w:tcPr>
            <w:tcW w:w="668" w:type="dxa"/>
            <w:noWrap/>
            <w:vAlign w:val="center"/>
            <w:hideMark/>
          </w:tcPr>
          <w:p w14:paraId="343E08A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750" w:type="dxa"/>
            <w:noWrap/>
            <w:vAlign w:val="center"/>
            <w:hideMark/>
          </w:tcPr>
          <w:p w14:paraId="4ADDC0D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2.814</w:t>
            </w:r>
          </w:p>
        </w:tc>
        <w:tc>
          <w:tcPr>
            <w:tcW w:w="709" w:type="dxa"/>
            <w:noWrap/>
            <w:vAlign w:val="center"/>
            <w:hideMark/>
          </w:tcPr>
          <w:p w14:paraId="383B9BF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850" w:type="dxa"/>
            <w:noWrap/>
            <w:vAlign w:val="center"/>
            <w:hideMark/>
          </w:tcPr>
          <w:p w14:paraId="61DC5FB3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57</w:t>
            </w:r>
          </w:p>
        </w:tc>
      </w:tr>
      <w:tr w:rsidR="00797CBD" w:rsidRPr="00797CBD" w14:paraId="55BC9997" w14:textId="77777777" w:rsidTr="00797CBD">
        <w:trPr>
          <w:trHeight w:val="780"/>
        </w:trPr>
        <w:tc>
          <w:tcPr>
            <w:tcW w:w="1026" w:type="dxa"/>
            <w:tcBorders>
              <w:bottom w:val="single" w:sz="12" w:space="0" w:color="auto"/>
            </w:tcBorders>
            <w:vAlign w:val="center"/>
            <w:hideMark/>
          </w:tcPr>
          <w:p w14:paraId="4731D35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Akqi</w:t>
            </w:r>
            <w:proofErr w:type="spellEnd"/>
            <w:r w:rsidRPr="00797CBD">
              <w:rPr>
                <w:rFonts w:ascii="Times New Roman" w:hAnsi="Times New Roman" w:cs="Times New Roman"/>
                <w:sz w:val="18"/>
                <w:szCs w:val="18"/>
              </w:rPr>
              <w:t xml:space="preserve"> weather station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5D855997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  <w:hideMark/>
          </w:tcPr>
          <w:p w14:paraId="5FCADD68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6.056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049CB9AC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707" w:type="dxa"/>
            <w:tcBorders>
              <w:bottom w:val="single" w:sz="12" w:space="0" w:color="auto"/>
            </w:tcBorders>
            <w:vAlign w:val="center"/>
            <w:hideMark/>
          </w:tcPr>
          <w:p w14:paraId="0B8BBBA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3.391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vAlign w:val="center"/>
            <w:hideMark/>
          </w:tcPr>
          <w:p w14:paraId="0AA9AF30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95" w:type="dxa"/>
            <w:tcBorders>
              <w:bottom w:val="single" w:sz="12" w:space="0" w:color="auto"/>
            </w:tcBorders>
            <w:vAlign w:val="center"/>
            <w:hideMark/>
          </w:tcPr>
          <w:p w14:paraId="2AB2718C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938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vAlign w:val="center"/>
            <w:hideMark/>
          </w:tcPr>
          <w:p w14:paraId="1ABAC8AD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B14CE6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11.91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DFC1EF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1FD85E" w14:textId="77777777" w:rsidR="00797CBD" w:rsidRPr="00797CBD" w:rsidRDefault="00797CBD" w:rsidP="00797C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CBD">
              <w:rPr>
                <w:rFonts w:ascii="Times New Roman" w:hAnsi="Times New Roman" w:cs="Times New Roman"/>
                <w:sz w:val="18"/>
                <w:szCs w:val="18"/>
              </w:rPr>
              <w:t>2.536</w:t>
            </w:r>
          </w:p>
        </w:tc>
      </w:tr>
    </w:tbl>
    <w:p w14:paraId="3A2C463A" w14:textId="77777777" w:rsidR="00A100CF" w:rsidRPr="00A100CF" w:rsidRDefault="00A100CF" w:rsidP="00A100CF">
      <w:pPr>
        <w:rPr>
          <w:rFonts w:ascii="Times New Roman" w:hAnsi="Times New Roman" w:cs="Times New Roman"/>
          <w:szCs w:val="21"/>
        </w:rPr>
      </w:pPr>
    </w:p>
    <w:p w14:paraId="4C7EF84A" w14:textId="3C20B670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bookmarkStart w:id="0" w:name="_Ref54725469"/>
      <w:bookmarkStart w:id="1" w:name="_Hlk51575701"/>
      <w:bookmarkStart w:id="2" w:name="_Hlk52207503"/>
      <w:bookmarkStart w:id="3" w:name="_Hlk62574569"/>
      <w:r w:rsidRPr="00A100CF">
        <w:rPr>
          <w:rFonts w:ascii="Times New Roman" w:hAnsi="Times New Roman" w:cs="Times New Roman"/>
          <w:szCs w:val="21"/>
        </w:rPr>
        <w:t xml:space="preserve">Table </w:t>
      </w:r>
      <w:r w:rsidRPr="00A100CF">
        <w:rPr>
          <w:rFonts w:ascii="Times New Roman" w:hAnsi="Times New Roman" w:cs="Times New Roman"/>
          <w:szCs w:val="21"/>
        </w:rPr>
        <w:fldChar w:fldCharType="begin"/>
      </w:r>
      <w:r w:rsidRPr="00A100CF">
        <w:rPr>
          <w:rFonts w:ascii="Times New Roman" w:hAnsi="Times New Roman" w:cs="Times New Roman"/>
          <w:szCs w:val="21"/>
        </w:rPr>
        <w:instrText xml:space="preserve"> SEQ Table_A \* ARABIC </w:instrText>
      </w:r>
      <w:r w:rsidRPr="00A100CF">
        <w:rPr>
          <w:rFonts w:ascii="Times New Roman" w:hAnsi="Times New Roman" w:cs="Times New Roman"/>
          <w:szCs w:val="21"/>
        </w:rPr>
        <w:fldChar w:fldCharType="separate"/>
      </w:r>
      <w:r w:rsidRPr="00A100CF">
        <w:rPr>
          <w:rFonts w:ascii="Times New Roman" w:hAnsi="Times New Roman" w:cs="Times New Roman"/>
          <w:szCs w:val="21"/>
        </w:rPr>
        <w:t>2</w:t>
      </w:r>
      <w:r w:rsidRPr="00A100CF">
        <w:rPr>
          <w:rFonts w:ascii="Times New Roman" w:hAnsi="Times New Roman" w:cs="Times New Roman"/>
          <w:szCs w:val="21"/>
        </w:rPr>
        <w:fldChar w:fldCharType="end"/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Water resource allocation of various land use types throughout the basin in Actual and Recent.</w:t>
      </w:r>
    </w:p>
    <w:tbl>
      <w:tblPr>
        <w:tblW w:w="4995" w:type="pct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3"/>
        <w:gridCol w:w="848"/>
        <w:gridCol w:w="850"/>
        <w:gridCol w:w="1132"/>
        <w:gridCol w:w="803"/>
        <w:gridCol w:w="805"/>
        <w:gridCol w:w="536"/>
        <w:gridCol w:w="1060"/>
      </w:tblGrid>
      <w:tr w:rsidR="002E48AF" w:rsidRPr="002E48AF" w14:paraId="1EE90662" w14:textId="77777777" w:rsidTr="00A94B4E">
        <w:trPr>
          <w:trHeight w:val="246"/>
          <w:jc w:val="center"/>
        </w:trPr>
        <w:tc>
          <w:tcPr>
            <w:tcW w:w="7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05F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demand structure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17AA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AD2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57B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BC1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38B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6C9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FD6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8225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 water</w:t>
            </w:r>
          </w:p>
          <w:p w14:paraId="2A29C14A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2E48AF" w:rsidRPr="002E48AF" w14:paraId="77FB257B" w14:textId="77777777" w:rsidTr="00A94B4E">
        <w:trPr>
          <w:trHeight w:val="246"/>
          <w:jc w:val="center"/>
        </w:trPr>
        <w:tc>
          <w:tcPr>
            <w:tcW w:w="7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6908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45ED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PL</w:t>
            </w:r>
          </w:p>
          <w:p w14:paraId="3BB7546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E5F7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0525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3706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B207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A40F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A15B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1231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1.87</w:t>
            </w:r>
          </w:p>
        </w:tc>
      </w:tr>
      <w:tr w:rsidR="002E48AF" w:rsidRPr="002E48AF" w14:paraId="515D8747" w14:textId="77777777" w:rsidTr="00A94B4E">
        <w:trPr>
          <w:trHeight w:val="246"/>
          <w:jc w:val="center"/>
        </w:trPr>
        <w:tc>
          <w:tcPr>
            <w:tcW w:w="76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C58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9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7B06BC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E338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CBF56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68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3046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1BD67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48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FFED0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2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C05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39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C1FF74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47.19</w:t>
            </w:r>
          </w:p>
        </w:tc>
      </w:tr>
    </w:tbl>
    <w:p w14:paraId="2ECCED1D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5B54CBA8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0C1B82A4" w14:textId="4E03B955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 xml:space="preserve">Table </w:t>
      </w:r>
      <w:bookmarkEnd w:id="0"/>
      <w:r w:rsidRPr="00A100CF">
        <w:rPr>
          <w:rFonts w:ascii="Times New Roman" w:hAnsi="Times New Roman" w:cs="Times New Roman"/>
          <w:szCs w:val="21"/>
        </w:rPr>
        <w:t>3</w:t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Water resource allocation of various land use types throughout the basin in RCP4.5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0"/>
        <w:gridCol w:w="992"/>
        <w:gridCol w:w="851"/>
        <w:gridCol w:w="1075"/>
        <w:gridCol w:w="904"/>
        <w:gridCol w:w="776"/>
        <w:gridCol w:w="645"/>
        <w:gridCol w:w="937"/>
      </w:tblGrid>
      <w:tr w:rsidR="002E48AF" w:rsidRPr="002E48AF" w14:paraId="19760F63" w14:textId="77777777" w:rsidTr="00A94B4E">
        <w:trPr>
          <w:trHeight w:val="269"/>
          <w:jc w:val="center"/>
        </w:trPr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8AD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50754336"/>
            <w:bookmarkEnd w:id="1"/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demand structure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56D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668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BB7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827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F3B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656D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927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7655B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 water</w:t>
            </w:r>
          </w:p>
          <w:p w14:paraId="24C44AC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2E48AF" w:rsidRPr="002E48AF" w14:paraId="293A1D46" w14:textId="77777777" w:rsidTr="00A94B4E">
        <w:trPr>
          <w:trHeight w:val="269"/>
          <w:jc w:val="center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0E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35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5C4F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2000A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83DF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E5817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46540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1888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92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</w:tcPr>
          <w:p w14:paraId="4FF29B3C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0.47</w:t>
            </w:r>
          </w:p>
        </w:tc>
      </w:tr>
      <w:tr w:rsidR="002E48AF" w:rsidRPr="002E48AF" w14:paraId="5AABECBC" w14:textId="77777777" w:rsidTr="00A94B4E">
        <w:trPr>
          <w:trHeight w:val="269"/>
          <w:jc w:val="center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BD0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5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3E858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952B6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B045A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6CC2C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782A9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70A2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049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A3D19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0.37</w:t>
            </w:r>
          </w:p>
        </w:tc>
      </w:tr>
      <w:bookmarkEnd w:id="4"/>
    </w:tbl>
    <w:p w14:paraId="63D5D0D8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1E772E2D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10A5DD90" w14:textId="7FE9D920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4</w:t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Area allocation of various land use types throughout the basin in Actual and Recen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8"/>
        <w:gridCol w:w="906"/>
        <w:gridCol w:w="936"/>
        <w:gridCol w:w="1021"/>
        <w:gridCol w:w="1501"/>
        <w:gridCol w:w="986"/>
        <w:gridCol w:w="926"/>
        <w:gridCol w:w="932"/>
      </w:tblGrid>
      <w:tr w:rsidR="00713ADB" w:rsidRPr="002E48AF" w14:paraId="34340CDA" w14:textId="77777777" w:rsidTr="00E76103">
        <w:trPr>
          <w:trHeight w:val="276"/>
          <w:jc w:val="center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9B0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Area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355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088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CB7A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CAE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F9F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CD0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696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2E48AF" w14:paraId="555B00DE" w14:textId="77777777" w:rsidTr="00E76103">
        <w:trPr>
          <w:trHeight w:val="276"/>
          <w:jc w:val="center"/>
        </w:trPr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DD3C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121ED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4327.7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35AB4C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5,136.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7F934E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95.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6EBDBC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928.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71A3E6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39.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A976C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661.6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3EDAC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  <w:tr w:rsidR="00713ADB" w:rsidRPr="002E48AF" w14:paraId="7C6A5363" w14:textId="77777777" w:rsidTr="00E76103">
        <w:trPr>
          <w:trHeight w:val="276"/>
          <w:jc w:val="center"/>
        </w:trPr>
        <w:tc>
          <w:tcPr>
            <w:tcW w:w="58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2DE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4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17987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700.5</w:t>
            </w:r>
          </w:p>
        </w:tc>
        <w:tc>
          <w:tcPr>
            <w:tcW w:w="6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3FFB7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5,305.9</w:t>
            </w:r>
          </w:p>
        </w:tc>
        <w:tc>
          <w:tcPr>
            <w:tcW w:w="56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A005C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451.6</w:t>
            </w:r>
          </w:p>
        </w:tc>
        <w:tc>
          <w:tcPr>
            <w:tcW w:w="87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0BCBC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190.5</w:t>
            </w:r>
          </w:p>
        </w:tc>
        <w:tc>
          <w:tcPr>
            <w:tcW w:w="58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94D17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778.4</w:t>
            </w:r>
          </w:p>
        </w:tc>
        <w:tc>
          <w:tcPr>
            <w:tcW w:w="6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34324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661.6</w:t>
            </w:r>
          </w:p>
        </w:tc>
        <w:tc>
          <w:tcPr>
            <w:tcW w:w="6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7966D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</w:tbl>
    <w:p w14:paraId="161D6359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  <w:bookmarkStart w:id="5" w:name="_Hlk61631559"/>
    </w:p>
    <w:p w14:paraId="3EB064E5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0A388F4C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160DF9B9" w14:textId="493BAC5E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5</w:t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Area allocation of various land use types throughout the basin in RCP4.5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8"/>
        <w:gridCol w:w="906"/>
        <w:gridCol w:w="936"/>
        <w:gridCol w:w="1021"/>
        <w:gridCol w:w="1501"/>
        <w:gridCol w:w="986"/>
        <w:gridCol w:w="926"/>
        <w:gridCol w:w="932"/>
      </w:tblGrid>
      <w:tr w:rsidR="00713ADB" w:rsidRPr="002E48AF" w14:paraId="3C3BA2C0" w14:textId="77777777" w:rsidTr="00E76103">
        <w:trPr>
          <w:trHeight w:val="276"/>
          <w:jc w:val="center"/>
        </w:trPr>
        <w:tc>
          <w:tcPr>
            <w:tcW w:w="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F25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Area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EB8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C60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E90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BB7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6D4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E49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A6B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2E48AF" w14:paraId="44F8BDE2" w14:textId="77777777" w:rsidTr="00E76103">
        <w:trPr>
          <w:trHeight w:val="276"/>
          <w:jc w:val="center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068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61615849"/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3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DFBC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650.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0237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5188.8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E160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459.9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3EE28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00.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6324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827.4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3E61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661.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E017A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6088.5</w:t>
            </w:r>
          </w:p>
        </w:tc>
      </w:tr>
      <w:tr w:rsidR="00713ADB" w:rsidRPr="002E48AF" w14:paraId="1AB05E5F" w14:textId="77777777" w:rsidTr="00E76103">
        <w:trPr>
          <w:trHeight w:val="276"/>
          <w:jc w:val="center"/>
        </w:trPr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5AE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3FF9B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702.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5B15F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4432.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6607E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751.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49459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547.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FE84B3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992.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35834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3661.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F9C967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36088.5</w:t>
            </w:r>
          </w:p>
        </w:tc>
      </w:tr>
      <w:bookmarkEnd w:id="2"/>
      <w:bookmarkEnd w:id="5"/>
      <w:bookmarkEnd w:id="6"/>
    </w:tbl>
    <w:p w14:paraId="7D4755E8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0140BB3C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7B210FD7" w14:textId="115062D9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6 Water resource allocation of various land use types throughout the basin in RCP8.5.</w:t>
      </w:r>
    </w:p>
    <w:tbl>
      <w:tblPr>
        <w:tblW w:w="4920" w:type="pct"/>
        <w:jc w:val="center"/>
        <w:tblLayout w:type="fixed"/>
        <w:tblLook w:val="04A0" w:firstRow="1" w:lastRow="0" w:firstColumn="1" w:lastColumn="0" w:noHBand="0" w:noVBand="1"/>
      </w:tblPr>
      <w:tblGrid>
        <w:gridCol w:w="1188"/>
        <w:gridCol w:w="1059"/>
        <w:gridCol w:w="984"/>
        <w:gridCol w:w="705"/>
        <w:gridCol w:w="948"/>
        <w:gridCol w:w="660"/>
        <w:gridCol w:w="791"/>
        <w:gridCol w:w="659"/>
        <w:gridCol w:w="1179"/>
      </w:tblGrid>
      <w:tr w:rsidR="002E48AF" w:rsidRPr="002E48AF" w14:paraId="1D95C5C0" w14:textId="77777777" w:rsidTr="00A94B4E">
        <w:trPr>
          <w:trHeight w:val="234"/>
          <w:jc w:val="center"/>
        </w:trPr>
        <w:tc>
          <w:tcPr>
            <w:tcW w:w="7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A730" w14:textId="13C2A60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 demand</w:t>
            </w:r>
            <w:proofErr w:type="gramEnd"/>
            <w:r w:rsidRPr="002E48AF">
              <w:rPr>
                <w:rFonts w:ascii="Times New Roman" w:hAnsi="Times New Roman" w:cs="Times New Roman"/>
                <w:sz w:val="18"/>
                <w:szCs w:val="18"/>
              </w:rPr>
              <w:t xml:space="preserve">  structure</w:t>
            </w:r>
            <w:r w:rsidR="002E48A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2E48A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AE7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A0E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112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6DA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0512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4ADF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23DA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03746A" w14:textId="37313BD9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Total  water</w:t>
            </w:r>
            <w:proofErr w:type="gramEnd"/>
            <w:r w:rsidR="002E48AF">
              <w:rPr>
                <w:rFonts w:ascii="Times New Roman" w:hAnsi="Times New Roman" w:cs="Times New Roman"/>
                <w:sz w:val="18"/>
                <w:szCs w:val="18"/>
              </w:rPr>
              <w:t>(10</w:t>
            </w:r>
            <w:r w:rsidR="002E48AF" w:rsidRPr="002E48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="002E48A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2E48AF" w:rsidRPr="002E48A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2E48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E48AF" w:rsidRPr="002E48AF" w14:paraId="55030B78" w14:textId="77777777" w:rsidTr="00A94B4E">
        <w:trPr>
          <w:trHeight w:val="234"/>
          <w:jc w:val="center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015E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35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5909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7ED5C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99E7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01B7D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7B3400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69035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572D0B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14:paraId="6567AA7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1.17</w:t>
            </w:r>
          </w:p>
        </w:tc>
      </w:tr>
      <w:tr w:rsidR="002E48AF" w:rsidRPr="002E48AF" w14:paraId="7410A90F" w14:textId="77777777" w:rsidTr="00A94B4E">
        <w:trPr>
          <w:trHeight w:val="234"/>
          <w:jc w:val="center"/>
        </w:trPr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D79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5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EA329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A2AA6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714249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A08BBF7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1FDD9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845181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379A6E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2C3C44" w14:textId="77777777" w:rsidR="00713ADB" w:rsidRPr="002E48AF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AF">
              <w:rPr>
                <w:rFonts w:ascii="Times New Roman" w:hAnsi="Times New Roman" w:cs="Times New Roman"/>
                <w:sz w:val="18"/>
                <w:szCs w:val="18"/>
              </w:rPr>
              <w:t>50.66</w:t>
            </w:r>
          </w:p>
        </w:tc>
      </w:tr>
    </w:tbl>
    <w:p w14:paraId="69E6E694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  <w:bookmarkStart w:id="7" w:name="_Hlk52221515"/>
    </w:p>
    <w:p w14:paraId="679A8C72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4E5A94CF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3E3292AB" w14:textId="53ECEA5C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7 Area allocation of various land use types throughout the basin in RCP8.5.</w:t>
      </w:r>
    </w:p>
    <w:tbl>
      <w:tblPr>
        <w:tblW w:w="4973" w:type="pct"/>
        <w:jc w:val="center"/>
        <w:tblLook w:val="04A0" w:firstRow="1" w:lastRow="0" w:firstColumn="1" w:lastColumn="0" w:noHBand="0" w:noVBand="1"/>
      </w:tblPr>
      <w:tblGrid>
        <w:gridCol w:w="1098"/>
        <w:gridCol w:w="906"/>
        <w:gridCol w:w="936"/>
        <w:gridCol w:w="1021"/>
        <w:gridCol w:w="1501"/>
        <w:gridCol w:w="986"/>
        <w:gridCol w:w="903"/>
        <w:gridCol w:w="910"/>
      </w:tblGrid>
      <w:tr w:rsidR="00713ADB" w:rsidRPr="00DD3426" w14:paraId="585615EB" w14:textId="77777777" w:rsidTr="00A94B4E">
        <w:trPr>
          <w:trHeight w:val="268"/>
          <w:jc w:val="center"/>
        </w:trPr>
        <w:tc>
          <w:tcPr>
            <w:tcW w:w="6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35318B74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Area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k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</m:oMath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B91B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2416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53AF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2570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5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EA64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DAB7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76E6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DD3426" w14:paraId="699A7F60" w14:textId="77777777" w:rsidTr="00A94B4E">
        <w:trPr>
          <w:trHeight w:val="268"/>
          <w:jc w:val="center"/>
        </w:trPr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3B355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2035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53B15A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3701.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78BB5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5,172.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477991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482.0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0F8F36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278.8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5D4CB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792.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16934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5DDAAA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  <w:tr w:rsidR="00713ADB" w:rsidRPr="00DD3426" w14:paraId="5EF6FCCB" w14:textId="77777777" w:rsidTr="00A94B4E">
        <w:trPr>
          <w:trHeight w:val="268"/>
          <w:jc w:val="center"/>
        </w:trPr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7AFC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20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1C1214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3709.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EE5EC2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4,470.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B61BFB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778.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5C4E6A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523.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539175D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945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424957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046080" w14:textId="77777777" w:rsidR="00713ADB" w:rsidRPr="00DD3426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3426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</w:tbl>
    <w:p w14:paraId="69902B4A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  <w:bookmarkStart w:id="8" w:name="_Ref54725401"/>
    </w:p>
    <w:p w14:paraId="6D61D934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0D7AEDE3" w14:textId="77777777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4004CCAC" w14:textId="42E7A8DC" w:rsidR="00A94B4E" w:rsidRPr="00A94B4E" w:rsidRDefault="00713ADB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>Table 8</w:t>
      </w:r>
      <w:bookmarkEnd w:id="8"/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Allocation of land use types in each county in the basin in Actual and Recent.</w:t>
      </w:r>
      <w:bookmarkStart w:id="9" w:name="_Hlk51577434"/>
    </w:p>
    <w:tbl>
      <w:tblPr>
        <w:tblW w:w="0" w:type="auto"/>
        <w:tblLook w:val="0000" w:firstRow="0" w:lastRow="0" w:firstColumn="0" w:lastColumn="0" w:noHBand="0" w:noVBand="0"/>
      </w:tblPr>
      <w:tblGrid>
        <w:gridCol w:w="1460"/>
        <w:gridCol w:w="906"/>
        <w:gridCol w:w="936"/>
        <w:gridCol w:w="961"/>
        <w:gridCol w:w="1432"/>
        <w:gridCol w:w="919"/>
        <w:gridCol w:w="846"/>
        <w:gridCol w:w="846"/>
      </w:tblGrid>
      <w:tr w:rsidR="00713ADB" w:rsidRPr="00AE52F4" w14:paraId="13561157" w14:textId="77777777" w:rsidTr="00E76103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bookmarkEnd w:id="9"/>
          <w:p w14:paraId="5439205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ctual</w:t>
            </w:r>
          </w:p>
          <w:p w14:paraId="2E9A44A8" w14:textId="339D5A0C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48AA7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C04B0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0A52F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1E5D6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F2C3D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4FCD3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80CD70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E52F4" w14:paraId="3700638B" w14:textId="77777777" w:rsidTr="00E76103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4044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60C0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3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89E1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13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5DCF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9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B502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4F7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3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A7E4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BA75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E52F4" w14:paraId="005501C8" w14:textId="77777777" w:rsidTr="00E7610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78D4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ns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3EF6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8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5147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7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153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9D68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82886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785F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AC35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E52F4" w14:paraId="0B423CAC" w14:textId="77777777" w:rsidTr="00E7610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FDF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8E24C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E3F3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1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D323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C827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975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93C6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EFF3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E52F4" w14:paraId="362544E2" w14:textId="77777777" w:rsidTr="00E7610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5BD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w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61A4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AE11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0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A449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70E4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BB26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8EA8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9D1D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E52F4" w14:paraId="59D9BC9E" w14:textId="77777777" w:rsidTr="00E76103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0690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9B34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1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F185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6676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9960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EADC4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D1CC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50F5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E52F4" w14:paraId="4474FAFD" w14:textId="77777777" w:rsidTr="00E76103">
        <w:trPr>
          <w:trHeight w:val="25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5CE9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7364D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04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F0CB8C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BD974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2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62057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6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79862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1CFFE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922A7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tr w:rsidR="00713ADB" w:rsidRPr="00AE52F4" w14:paraId="17D5215A" w14:textId="77777777" w:rsidTr="00E76103">
        <w:trPr>
          <w:trHeight w:val="25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6CDA63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A6F1BF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327.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390E09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5,136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80414F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395.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FA4E5A0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928.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40A172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39.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227CA20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B82110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  <w:tr w:rsidR="00713ADB" w:rsidRPr="00AE52F4" w14:paraId="2BF0CF73" w14:textId="77777777" w:rsidTr="00E76103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6D364F" w14:textId="7395735F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 xml:space="preserve">Recent 2020 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C972E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48F714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3BB63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C986C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44B924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D7F780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2CE8E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E52F4" w14:paraId="241E5A3E" w14:textId="77777777" w:rsidTr="00E76103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0533236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BA2DB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9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B79899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85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A16A0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4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6E9E5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2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DBE1240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7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FCF117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5DEEC5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E52F4" w14:paraId="5DAFD6A1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B78C7A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Wens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9118C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72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717254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3BABAC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57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35D74C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77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917B8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3C48F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C95AD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E52F4" w14:paraId="6B766F2D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DC9D27A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9C730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F6A6A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241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64CC0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05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F34A0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6CF97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AC1AA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878E9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E52F4" w14:paraId="3400122A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9940B4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wat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80B65E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89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E13AB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40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96875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98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D4423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67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E329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56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7C48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6BBB60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E52F4" w14:paraId="24203332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01C5A94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FAEDD8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81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3390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38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2FD646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93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3C2A9F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3C04E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9413E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CBD7B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E52F4" w14:paraId="7A106F81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0258CE3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EC1802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981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61BA2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2F4834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53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F1CB2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14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0B965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92AB1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B99EDD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tr w:rsidR="00713ADB" w:rsidRPr="00AE52F4" w14:paraId="58AFF271" w14:textId="77777777" w:rsidTr="00E76103">
        <w:trPr>
          <w:trHeight w:val="25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392A54B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BDC0AC9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700.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3968103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5,305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FE00837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45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0A7DB5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190.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2960BF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778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1550201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13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53AB7F5" w14:textId="77777777" w:rsidR="00713ADB" w:rsidRPr="00AE52F4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2F4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</w:tbl>
    <w:p w14:paraId="07A576FB" w14:textId="77777777" w:rsidR="00A94B4E" w:rsidRDefault="00A94B4E">
      <w:pPr>
        <w:rPr>
          <w:rFonts w:ascii="Times New Roman" w:hAnsi="Times New Roman" w:cs="Times New Roman"/>
          <w:sz w:val="18"/>
          <w:szCs w:val="18"/>
        </w:rPr>
      </w:pPr>
    </w:p>
    <w:p w14:paraId="27775984" w14:textId="77777777" w:rsidR="00A94B4E" w:rsidRDefault="00A94B4E">
      <w:pPr>
        <w:rPr>
          <w:rFonts w:ascii="Times New Roman" w:hAnsi="Times New Roman" w:cs="Times New Roman"/>
          <w:sz w:val="18"/>
          <w:szCs w:val="18"/>
        </w:rPr>
      </w:pPr>
    </w:p>
    <w:p w14:paraId="132CA699" w14:textId="4C45C6CE" w:rsidR="00A94B4E" w:rsidRPr="00A94B4E" w:rsidRDefault="00A94B4E">
      <w:pPr>
        <w:rPr>
          <w:szCs w:val="21"/>
        </w:rPr>
      </w:pPr>
      <w:r w:rsidRPr="00A94B4E">
        <w:rPr>
          <w:rFonts w:ascii="Times New Roman" w:hAnsi="Times New Roman" w:cs="Times New Roman"/>
          <w:szCs w:val="21"/>
        </w:rPr>
        <w:t>Table 9 Allocation of land use types in each county in the basin in RCP4.5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69"/>
        <w:gridCol w:w="906"/>
        <w:gridCol w:w="936"/>
        <w:gridCol w:w="958"/>
        <w:gridCol w:w="1429"/>
        <w:gridCol w:w="916"/>
        <w:gridCol w:w="846"/>
        <w:gridCol w:w="846"/>
      </w:tblGrid>
      <w:tr w:rsidR="00713ADB" w:rsidRPr="00A94B4E" w14:paraId="2FA21B89" w14:textId="77777777" w:rsidTr="00E76103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D8023C" w14:textId="306C4089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RCP4.5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035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 xml:space="preserve"> 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DA6FC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FEA65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40464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2D4D02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4186F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E45B3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8B6B5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94B4E" w14:paraId="0FFA27EA" w14:textId="77777777" w:rsidTr="00E76103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907275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27C326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3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1A5991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9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8EDF53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BE6441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CEBD6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7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46231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EBC118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94B4E" w14:paraId="2862B156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0AD9FFD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ens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37DD8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1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3A4D6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933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B8153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4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131D6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80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5AB46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C7CD0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1157D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94B4E" w14:paraId="39501291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6D3A03D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B3040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AEA38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78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C3B50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46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05931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E9556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7E9ED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A0AE6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94B4E" w14:paraId="5AD0F68F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4FE51A6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wat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3266B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98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9C368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05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4B90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00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9B0F2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0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A1C55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5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1CFAA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C8437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94B4E" w14:paraId="78A0F541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1D8FACF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EBFBA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62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218FF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98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9D5C0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3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DFB20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08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BDE01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1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4B47A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095F7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94B4E" w14:paraId="170C9694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51EDBD5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84AC4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78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D1460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78638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84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8EAB2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7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48B5B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70BA7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AE916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tr w:rsidR="00713ADB" w:rsidRPr="00A94B4E" w14:paraId="33B4D662" w14:textId="77777777" w:rsidTr="00E76103">
        <w:trPr>
          <w:trHeight w:val="25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8F958F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0D62A0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50.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3185BB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5,188.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88436D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59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339373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00.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5071F2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27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D42F88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D45395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  <w:tr w:rsidR="00713ADB" w:rsidRPr="00A94B4E" w14:paraId="3AF4BD07" w14:textId="77777777" w:rsidTr="00E76103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912E0A" w14:textId="2049F91B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 xml:space="preserve">RCP4.5 2050 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A0179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B4D8A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E8B41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50E6D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B57B5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495DE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A4EBB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94B4E" w14:paraId="27C7AB55" w14:textId="77777777" w:rsidTr="00E76103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A0489B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61630038"/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B22FE1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0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87B0B2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49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366C92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3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940BB8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36737B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9D1ED4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588AFA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94B4E" w14:paraId="34393C3E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204938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ens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9D607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60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8B743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16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F5ABD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60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CCF18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6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5A8CE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DC50F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1BAFF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94B4E" w14:paraId="1DB9076F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12C8D6E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E89D6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EC4C1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03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2F107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96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97EC2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4BEAE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7FDCF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4CADE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94B4E" w14:paraId="73919FA2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5E5EF8D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wat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7DA0A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1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882DB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24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4F58D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0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101E5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29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68376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28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22882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CDB47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94B4E" w14:paraId="3F1C5654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4A5F89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3ECB0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9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0271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0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E8326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78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E2C19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09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28558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65057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8E7B4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94B4E" w14:paraId="56FB9B2F" w14:textId="77777777" w:rsidTr="00E76103">
        <w:trPr>
          <w:trHeight w:val="250"/>
        </w:trPr>
        <w:tc>
          <w:tcPr>
            <w:tcW w:w="0" w:type="auto"/>
            <w:tcBorders>
              <w:left w:val="nil"/>
              <w:right w:val="nil"/>
            </w:tcBorders>
          </w:tcPr>
          <w:p w14:paraId="3D28BC8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D4F24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68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5FCEA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87F1B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2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5044B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95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69989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12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EDC5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273A7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tr w:rsidR="00713ADB" w:rsidRPr="00A94B4E" w14:paraId="64D16662" w14:textId="77777777" w:rsidTr="00E76103">
        <w:trPr>
          <w:trHeight w:val="25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D7D48B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50755212"/>
            <w:bookmarkEnd w:id="10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A5C85B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702.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A830F3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,432.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0EB278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751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858B75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547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E7D84A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92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055E50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A406E3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</w:tbl>
    <w:p w14:paraId="29694CF3" w14:textId="77777777" w:rsidR="005F015C" w:rsidRDefault="005F015C" w:rsidP="00A100CF">
      <w:pPr>
        <w:rPr>
          <w:rFonts w:ascii="Times New Roman" w:hAnsi="Times New Roman" w:cs="Times New Roman"/>
          <w:szCs w:val="21"/>
        </w:rPr>
      </w:pPr>
      <w:bookmarkStart w:id="12" w:name="_Ref54725407"/>
      <w:bookmarkEnd w:id="11"/>
    </w:p>
    <w:p w14:paraId="405C1622" w14:textId="77777777" w:rsidR="005F015C" w:rsidRDefault="005F015C" w:rsidP="00A100CF">
      <w:pPr>
        <w:rPr>
          <w:rFonts w:ascii="Times New Roman" w:hAnsi="Times New Roman" w:cs="Times New Roman"/>
          <w:szCs w:val="21"/>
        </w:rPr>
      </w:pPr>
    </w:p>
    <w:p w14:paraId="5051AA19" w14:textId="2BE8A03C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r w:rsidRPr="00A100CF">
        <w:rPr>
          <w:rFonts w:ascii="Times New Roman" w:hAnsi="Times New Roman" w:cs="Times New Roman"/>
          <w:szCs w:val="21"/>
        </w:rPr>
        <w:t xml:space="preserve">Table </w:t>
      </w:r>
      <w:bookmarkEnd w:id="12"/>
      <w:r w:rsidRPr="00A100CF">
        <w:rPr>
          <w:rFonts w:ascii="Times New Roman" w:hAnsi="Times New Roman" w:cs="Times New Roman"/>
          <w:szCs w:val="21"/>
        </w:rPr>
        <w:t>10</w:t>
      </w:r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Allocation of land use types in each county in the basin in RCP8.5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469"/>
        <w:gridCol w:w="906"/>
        <w:gridCol w:w="936"/>
        <w:gridCol w:w="958"/>
        <w:gridCol w:w="1429"/>
        <w:gridCol w:w="916"/>
        <w:gridCol w:w="846"/>
        <w:gridCol w:w="846"/>
      </w:tblGrid>
      <w:tr w:rsidR="00713ADB" w:rsidRPr="00A94B4E" w14:paraId="7845413A" w14:textId="77777777" w:rsidTr="00E76103">
        <w:trPr>
          <w:trHeight w:val="25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F75B85" w14:textId="258213C5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 xml:space="preserve">RCP8.5 2035 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7EE06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727B4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F0E3D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61385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BA88B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1CAA8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C6DE2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94B4E" w14:paraId="54635F24" w14:textId="77777777" w:rsidTr="00E76103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3E43DB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62061D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3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35605B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61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62709E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2B513B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7C1C03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7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F830C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73828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94B4E" w14:paraId="773B6FD6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345C9B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ens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58189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0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B4520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944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BB494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6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F7234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1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121A2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81906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8D712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94B4E" w14:paraId="6FA16184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E3E503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972D8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BBA4E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252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B2501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6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B76D4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E81E5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E1293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F686E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94B4E" w14:paraId="1BC3460A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D2707D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wat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651C9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6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07E53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12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F146B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04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32F59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8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042ED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57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84F20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45B1C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94B4E" w14:paraId="61262AA3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D62C06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7D0AC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36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139E2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97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A735E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7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CBC2C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08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FCEAD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C9448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576E10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94B4E" w14:paraId="70DB2534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03E8C5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9B2A1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9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A9B20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20A1C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6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EBD95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2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FE9ED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20D16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0E763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tr w:rsidR="00713ADB" w:rsidRPr="00A94B4E" w14:paraId="5B23A171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22F1F5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4D1682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701.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0947D9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5,172.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BA2441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82.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B1B48D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278.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0C7926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92.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347D81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639314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  <w:tr w:rsidR="00713ADB" w:rsidRPr="00A94B4E" w14:paraId="248505E1" w14:textId="77777777" w:rsidTr="00E76103">
        <w:trPr>
          <w:trHeight w:val="25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F55E8C" w14:textId="3C54D50B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 xml:space="preserve">RCP8.5 2050 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(km</w:t>
            </w:r>
            <w:r w:rsidR="00A94B4E" w:rsidRPr="00A94B4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A94B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38C2F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9BD6E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90D73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Forest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9DAE9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Construction 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401E5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ater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D7DCA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Unu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3814D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13ADB" w:rsidRPr="00A94B4E" w14:paraId="02A1681C" w14:textId="77777777" w:rsidTr="00E76103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E3F46E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61630394"/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us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C90E92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0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4D956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27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16A2DA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3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166E65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6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A0778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16EFB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0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0F6AEE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693.2</w:t>
            </w:r>
          </w:p>
        </w:tc>
      </w:tr>
      <w:tr w:rsidR="00713ADB" w:rsidRPr="00A94B4E" w14:paraId="043D4D23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5239B8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Wens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11EA4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84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556FA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28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A99B0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63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AE612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30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D29CD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D7C55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96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BB51C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,987.7</w:t>
            </w:r>
          </w:p>
        </w:tc>
      </w:tr>
      <w:tr w:rsidR="00713ADB" w:rsidRPr="00A94B4E" w14:paraId="3CB21C36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EC4E54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Kep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9C72B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8B5F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92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9A5B8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36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B6928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2107C3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3383D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10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553A8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661.3</w:t>
            </w:r>
          </w:p>
        </w:tc>
      </w:tr>
      <w:tr w:rsidR="00713ADB" w:rsidRPr="00A94B4E" w14:paraId="532CD10A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7F12A0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wat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E6CD7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2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648C5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24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69D8F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5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B4C43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8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D80E9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22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B5129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982E15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928.7</w:t>
            </w:r>
          </w:p>
        </w:tc>
      </w:tr>
      <w:tr w:rsidR="00713ADB" w:rsidRPr="00A94B4E" w14:paraId="0F568555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95C5EBF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ksu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ABB7B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9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B43B9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85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5F656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1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C1EDD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09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CD5D1E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7A1AD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35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64AD3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4747.4</w:t>
            </w:r>
          </w:p>
        </w:tc>
      </w:tr>
      <w:tr w:rsidR="00713ADB" w:rsidRPr="00A94B4E" w14:paraId="22AD9747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545B9B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A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F25EE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03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305B7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3225B2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63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DCF75B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56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0A21CC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07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BF4A61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57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9538B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2070.2</w:t>
            </w:r>
          </w:p>
        </w:tc>
      </w:tr>
      <w:bookmarkEnd w:id="13"/>
      <w:tr w:rsidR="00713ADB" w:rsidRPr="00A94B4E" w14:paraId="1F4FA13D" w14:textId="77777777" w:rsidTr="00E76103">
        <w:trPr>
          <w:trHeight w:val="250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8914D9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95B8388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709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6D1F037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4,470.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EF958E6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778.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ED4777A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523.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7F849F9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945.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B3AE0AD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13,661.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CCA1334" w14:textId="77777777" w:rsidR="00713ADB" w:rsidRPr="00A94B4E" w:rsidRDefault="00713ADB" w:rsidP="00A100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B4E">
              <w:rPr>
                <w:rFonts w:ascii="Times New Roman" w:hAnsi="Times New Roman" w:cs="Times New Roman"/>
                <w:sz w:val="18"/>
                <w:szCs w:val="18"/>
              </w:rPr>
              <w:t>36,088.5</w:t>
            </w:r>
          </w:p>
        </w:tc>
      </w:tr>
    </w:tbl>
    <w:p w14:paraId="4CE951A3" w14:textId="1D7DE70F" w:rsidR="00713ADB" w:rsidRDefault="00713ADB" w:rsidP="00A100CF">
      <w:pPr>
        <w:rPr>
          <w:rFonts w:ascii="Times New Roman" w:hAnsi="Times New Roman" w:cs="Times New Roman"/>
          <w:szCs w:val="21"/>
        </w:rPr>
      </w:pPr>
    </w:p>
    <w:p w14:paraId="0215EFB0" w14:textId="09F9104B" w:rsidR="00A94B4E" w:rsidRDefault="00A94B4E" w:rsidP="00A100CF">
      <w:pPr>
        <w:rPr>
          <w:rFonts w:ascii="Times New Roman" w:hAnsi="Times New Roman" w:cs="Times New Roman"/>
          <w:szCs w:val="21"/>
        </w:rPr>
      </w:pPr>
    </w:p>
    <w:p w14:paraId="32F2B2F0" w14:textId="77777777" w:rsidR="00A94B4E" w:rsidRPr="00A100CF" w:rsidRDefault="00A94B4E" w:rsidP="00A100CF">
      <w:pPr>
        <w:rPr>
          <w:rFonts w:ascii="Times New Roman" w:hAnsi="Times New Roman" w:cs="Times New Roman"/>
          <w:szCs w:val="21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62"/>
        <w:gridCol w:w="3617"/>
        <w:gridCol w:w="3617"/>
      </w:tblGrid>
      <w:tr w:rsidR="00713ADB" w:rsidRPr="00A100CF" w14:paraId="0347B2AD" w14:textId="77777777" w:rsidTr="00E76103">
        <w:tc>
          <w:tcPr>
            <w:tcW w:w="1062" w:type="dxa"/>
          </w:tcPr>
          <w:bookmarkEnd w:id="3"/>
          <w:p w14:paraId="2DEDC810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7234" w:type="dxa"/>
            <w:gridSpan w:val="2"/>
          </w:tcPr>
          <w:p w14:paraId="1620CC3B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9584950" wp14:editId="0B014EF1">
                  <wp:extent cx="2160000" cy="1584000"/>
                  <wp:effectExtent l="0" t="0" r="0" b="0"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ADB" w:rsidRPr="00A100CF" w14:paraId="5FB4BF05" w14:textId="77777777" w:rsidTr="00E76103">
        <w:tc>
          <w:tcPr>
            <w:tcW w:w="1062" w:type="dxa"/>
          </w:tcPr>
          <w:p w14:paraId="709E5602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17" w:type="dxa"/>
          </w:tcPr>
          <w:p w14:paraId="05568FA8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szCs w:val="21"/>
              </w:rPr>
              <w:t>RCP4.5</w:t>
            </w:r>
          </w:p>
        </w:tc>
        <w:tc>
          <w:tcPr>
            <w:tcW w:w="3617" w:type="dxa"/>
          </w:tcPr>
          <w:p w14:paraId="64D1CD10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szCs w:val="21"/>
              </w:rPr>
              <w:t>RCP8.5</w:t>
            </w:r>
          </w:p>
        </w:tc>
      </w:tr>
      <w:tr w:rsidR="00713ADB" w:rsidRPr="00A100CF" w14:paraId="3CF1C267" w14:textId="77777777" w:rsidTr="00E76103">
        <w:tc>
          <w:tcPr>
            <w:tcW w:w="1062" w:type="dxa"/>
          </w:tcPr>
          <w:p w14:paraId="34110559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szCs w:val="21"/>
              </w:rPr>
              <w:t>2035</w:t>
            </w:r>
          </w:p>
        </w:tc>
        <w:tc>
          <w:tcPr>
            <w:tcW w:w="3617" w:type="dxa"/>
          </w:tcPr>
          <w:p w14:paraId="0C06FBB4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C3E34F6" wp14:editId="0982B12A">
                  <wp:extent cx="2160000" cy="1584000"/>
                  <wp:effectExtent l="0" t="0" r="0" b="0"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7" w:type="dxa"/>
          </w:tcPr>
          <w:p w14:paraId="02F2F01A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5D34C08" wp14:editId="4618BC74">
                  <wp:extent cx="2160000" cy="1584000"/>
                  <wp:effectExtent l="0" t="0" r="0" b="0"/>
                  <wp:docPr id="13" name="图片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ADB" w:rsidRPr="00A100CF" w14:paraId="5AD816B3" w14:textId="77777777" w:rsidTr="00E76103">
        <w:trPr>
          <w:trHeight w:val="2617"/>
        </w:trPr>
        <w:tc>
          <w:tcPr>
            <w:tcW w:w="1062" w:type="dxa"/>
          </w:tcPr>
          <w:p w14:paraId="21BBC2A9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3617" w:type="dxa"/>
          </w:tcPr>
          <w:p w14:paraId="3B27A4B0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E027732" wp14:editId="7FA396D2">
                  <wp:extent cx="2160000" cy="1584000"/>
                  <wp:effectExtent l="0" t="0" r="0" b="0"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17" w:type="dxa"/>
          </w:tcPr>
          <w:p w14:paraId="7AE5BEDD" w14:textId="77777777" w:rsidR="00713ADB" w:rsidRPr="00A100CF" w:rsidRDefault="00713ADB" w:rsidP="00A100CF">
            <w:pPr>
              <w:rPr>
                <w:rFonts w:ascii="Times New Roman" w:hAnsi="Times New Roman" w:cs="Times New Roman"/>
                <w:szCs w:val="21"/>
              </w:rPr>
            </w:pPr>
            <w:r w:rsidRPr="00A100CF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1DDF871" wp14:editId="7B90CE28">
                  <wp:extent cx="2160000" cy="1584000"/>
                  <wp:effectExtent l="0" t="0" r="0" b="0"/>
                  <wp:docPr id="15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5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EBB8F4" w14:textId="1657D7A5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  <w:bookmarkStart w:id="14" w:name="_Ref54725489"/>
      <w:r w:rsidRPr="00A100CF">
        <w:rPr>
          <w:rFonts w:ascii="Times New Roman" w:hAnsi="Times New Roman" w:cs="Times New Roman"/>
          <w:szCs w:val="21"/>
        </w:rPr>
        <w:t xml:space="preserve">Figure </w:t>
      </w:r>
      <w:r w:rsidRPr="00A100CF">
        <w:rPr>
          <w:rFonts w:ascii="Times New Roman" w:hAnsi="Times New Roman" w:cs="Times New Roman"/>
          <w:szCs w:val="21"/>
        </w:rPr>
        <w:fldChar w:fldCharType="begin"/>
      </w:r>
      <w:r w:rsidRPr="00A100CF">
        <w:rPr>
          <w:rFonts w:ascii="Times New Roman" w:hAnsi="Times New Roman" w:cs="Times New Roman"/>
          <w:szCs w:val="21"/>
        </w:rPr>
        <w:instrText xml:space="preserve"> SEQ Figure_A \* ARABIC </w:instrText>
      </w:r>
      <w:r w:rsidRPr="00A100CF">
        <w:rPr>
          <w:rFonts w:ascii="Times New Roman" w:hAnsi="Times New Roman" w:cs="Times New Roman"/>
          <w:szCs w:val="21"/>
        </w:rPr>
        <w:fldChar w:fldCharType="separate"/>
      </w:r>
      <w:r w:rsidRPr="00A100CF">
        <w:rPr>
          <w:rFonts w:ascii="Times New Roman" w:hAnsi="Times New Roman" w:cs="Times New Roman"/>
          <w:szCs w:val="21"/>
        </w:rPr>
        <w:t>1</w:t>
      </w:r>
      <w:r w:rsidRPr="00A100CF">
        <w:rPr>
          <w:rFonts w:ascii="Times New Roman" w:hAnsi="Times New Roman" w:cs="Times New Roman"/>
          <w:szCs w:val="21"/>
        </w:rPr>
        <w:fldChar w:fldCharType="end"/>
      </w:r>
      <w:bookmarkEnd w:id="14"/>
      <w:r w:rsidR="00A100CF">
        <w:rPr>
          <w:rFonts w:ascii="Times New Roman" w:hAnsi="Times New Roman" w:cs="Times New Roman"/>
          <w:szCs w:val="21"/>
        </w:rPr>
        <w:t xml:space="preserve"> </w:t>
      </w:r>
      <w:r w:rsidRPr="00A100CF">
        <w:rPr>
          <w:rFonts w:ascii="Times New Roman" w:hAnsi="Times New Roman" w:cs="Times New Roman"/>
          <w:szCs w:val="21"/>
        </w:rPr>
        <w:t>Pareto solution sets.</w:t>
      </w:r>
    </w:p>
    <w:p w14:paraId="24234002" w14:textId="77777777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</w:p>
    <w:p w14:paraId="775B5E9F" w14:textId="77777777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</w:p>
    <w:p w14:paraId="0749E80F" w14:textId="77777777" w:rsidR="00713ADB" w:rsidRPr="00A100CF" w:rsidRDefault="00713ADB" w:rsidP="00A100CF">
      <w:pPr>
        <w:rPr>
          <w:rFonts w:ascii="Times New Roman" w:hAnsi="Times New Roman" w:cs="Times New Roman"/>
          <w:szCs w:val="21"/>
        </w:rPr>
      </w:pPr>
    </w:p>
    <w:p w14:paraId="2D904EBC" w14:textId="77777777" w:rsidR="006C172A" w:rsidRPr="00A100CF" w:rsidRDefault="006C172A" w:rsidP="00A100CF">
      <w:pPr>
        <w:rPr>
          <w:rFonts w:ascii="Times New Roman" w:hAnsi="Times New Roman" w:cs="Times New Roman"/>
          <w:szCs w:val="21"/>
        </w:rPr>
      </w:pPr>
    </w:p>
    <w:sectPr w:rsidR="006C172A" w:rsidRPr="00A10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B7CC9" w14:textId="77777777" w:rsidR="00CE55AA" w:rsidRDefault="00CE55AA" w:rsidP="00713ADB">
      <w:r>
        <w:separator/>
      </w:r>
    </w:p>
  </w:endnote>
  <w:endnote w:type="continuationSeparator" w:id="0">
    <w:p w14:paraId="075142B7" w14:textId="77777777" w:rsidR="00CE55AA" w:rsidRDefault="00CE55AA" w:rsidP="0071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31F0A" w14:textId="77777777" w:rsidR="00CE55AA" w:rsidRDefault="00CE55AA" w:rsidP="00713ADB">
      <w:r>
        <w:separator/>
      </w:r>
    </w:p>
  </w:footnote>
  <w:footnote w:type="continuationSeparator" w:id="0">
    <w:p w14:paraId="1CD7402A" w14:textId="77777777" w:rsidR="00CE55AA" w:rsidRDefault="00CE55AA" w:rsidP="00713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5802"/>
    <w:multiLevelType w:val="hybridMultilevel"/>
    <w:tmpl w:val="0D086602"/>
    <w:lvl w:ilvl="0" w:tplc="9DD819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D34CE0"/>
    <w:multiLevelType w:val="hybridMultilevel"/>
    <w:tmpl w:val="829657EA"/>
    <w:lvl w:ilvl="0" w:tplc="BBB0E0B0">
      <w:start w:val="1"/>
      <w:numFmt w:val="decimalEnclosedPare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A734D6"/>
    <w:multiLevelType w:val="hybridMultilevel"/>
    <w:tmpl w:val="C0FADBA0"/>
    <w:lvl w:ilvl="0" w:tplc="8A8C86D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BA70B2"/>
    <w:multiLevelType w:val="hybridMultilevel"/>
    <w:tmpl w:val="1AB26C64"/>
    <w:lvl w:ilvl="0" w:tplc="EE90CE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234871"/>
    <w:multiLevelType w:val="hybridMultilevel"/>
    <w:tmpl w:val="AAFE6A16"/>
    <w:lvl w:ilvl="0" w:tplc="EE90CE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E41DB1"/>
    <w:multiLevelType w:val="hybridMultilevel"/>
    <w:tmpl w:val="699C2082"/>
    <w:lvl w:ilvl="0" w:tplc="92927F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23060A8"/>
    <w:multiLevelType w:val="hybridMultilevel"/>
    <w:tmpl w:val="45B809AE"/>
    <w:lvl w:ilvl="0" w:tplc="39FCD5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CB04CE5"/>
    <w:multiLevelType w:val="hybridMultilevel"/>
    <w:tmpl w:val="2EBA15A8"/>
    <w:lvl w:ilvl="0" w:tplc="2E7000D4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62055078">
    <w:abstractNumId w:val="2"/>
  </w:num>
  <w:num w:numId="2" w16cid:durableId="545413089">
    <w:abstractNumId w:val="3"/>
  </w:num>
  <w:num w:numId="3" w16cid:durableId="96871232">
    <w:abstractNumId w:val="4"/>
  </w:num>
  <w:num w:numId="4" w16cid:durableId="957875304">
    <w:abstractNumId w:val="1"/>
  </w:num>
  <w:num w:numId="5" w16cid:durableId="223299980">
    <w:abstractNumId w:val="7"/>
  </w:num>
  <w:num w:numId="6" w16cid:durableId="1223636186">
    <w:abstractNumId w:val="5"/>
  </w:num>
  <w:num w:numId="7" w16cid:durableId="937520712">
    <w:abstractNumId w:val="0"/>
  </w:num>
  <w:num w:numId="8" w16cid:durableId="10923145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EB2"/>
    <w:rsid w:val="00013758"/>
    <w:rsid w:val="002123EC"/>
    <w:rsid w:val="00290EB2"/>
    <w:rsid w:val="002E48AF"/>
    <w:rsid w:val="005F015C"/>
    <w:rsid w:val="00601787"/>
    <w:rsid w:val="006C172A"/>
    <w:rsid w:val="00713ADB"/>
    <w:rsid w:val="00797CBD"/>
    <w:rsid w:val="00A100CF"/>
    <w:rsid w:val="00A94B4E"/>
    <w:rsid w:val="00AE52F4"/>
    <w:rsid w:val="00CE55AA"/>
    <w:rsid w:val="00DC203F"/>
    <w:rsid w:val="00DD3426"/>
    <w:rsid w:val="00E30A48"/>
    <w:rsid w:val="00E9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4A8A2"/>
  <w15:chartTrackingRefBased/>
  <w15:docId w15:val="{F9AD3FC6-F17D-4E59-AE72-387700B1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first class"/>
    <w:basedOn w:val="a"/>
    <w:next w:val="a"/>
    <w:link w:val="10"/>
    <w:uiPriority w:val="9"/>
    <w:qFormat/>
    <w:rsid w:val="00713ADB"/>
    <w:pPr>
      <w:keepNext/>
      <w:keepLines/>
      <w:outlineLvl w:val="0"/>
    </w:pPr>
    <w:rPr>
      <w:rFonts w:ascii="Palatino Linotype" w:eastAsia="宋体" w:hAnsi="Palatino Linotype"/>
      <w:b/>
      <w:bCs/>
      <w:kern w:val="44"/>
      <w:sz w:val="20"/>
      <w:szCs w:val="44"/>
    </w:rPr>
  </w:style>
  <w:style w:type="paragraph" w:styleId="2">
    <w:name w:val="heading 2"/>
    <w:aliases w:val="secend class"/>
    <w:basedOn w:val="a"/>
    <w:next w:val="a"/>
    <w:link w:val="20"/>
    <w:uiPriority w:val="9"/>
    <w:unhideWhenUsed/>
    <w:qFormat/>
    <w:rsid w:val="00713ADB"/>
    <w:pPr>
      <w:keepNext/>
      <w:keepLines/>
      <w:outlineLvl w:val="1"/>
    </w:pPr>
    <w:rPr>
      <w:rFonts w:ascii="Palatino Linotype" w:eastAsiaTheme="majorEastAsia" w:hAnsi="Palatino Linotype" w:cstheme="majorBidi"/>
      <w:bCs/>
      <w:sz w:val="20"/>
      <w:szCs w:val="32"/>
    </w:rPr>
  </w:style>
  <w:style w:type="paragraph" w:styleId="3">
    <w:name w:val="heading 3"/>
    <w:aliases w:val="third class"/>
    <w:basedOn w:val="a"/>
    <w:next w:val="a"/>
    <w:link w:val="30"/>
    <w:uiPriority w:val="9"/>
    <w:unhideWhenUsed/>
    <w:qFormat/>
    <w:rsid w:val="00713ADB"/>
    <w:pPr>
      <w:keepNext/>
      <w:keepLines/>
      <w:outlineLvl w:val="2"/>
    </w:pPr>
    <w:rPr>
      <w:rFonts w:ascii="Palatino Linotype" w:eastAsia="宋体" w:hAnsi="Palatino Linotype"/>
      <w:bCs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ADB"/>
    <w:rPr>
      <w:sz w:val="18"/>
      <w:szCs w:val="18"/>
    </w:rPr>
  </w:style>
  <w:style w:type="character" w:customStyle="1" w:styleId="10">
    <w:name w:val="标题 1 字符"/>
    <w:aliases w:val="first class 字符"/>
    <w:basedOn w:val="a0"/>
    <w:link w:val="1"/>
    <w:uiPriority w:val="9"/>
    <w:rsid w:val="00713ADB"/>
    <w:rPr>
      <w:rFonts w:ascii="Palatino Linotype" w:eastAsia="宋体" w:hAnsi="Palatino Linotype"/>
      <w:b/>
      <w:bCs/>
      <w:kern w:val="44"/>
      <w:sz w:val="20"/>
      <w:szCs w:val="44"/>
    </w:rPr>
  </w:style>
  <w:style w:type="character" w:customStyle="1" w:styleId="20">
    <w:name w:val="标题 2 字符"/>
    <w:aliases w:val="secend class 字符"/>
    <w:basedOn w:val="a0"/>
    <w:link w:val="2"/>
    <w:uiPriority w:val="9"/>
    <w:rsid w:val="00713ADB"/>
    <w:rPr>
      <w:rFonts w:ascii="Palatino Linotype" w:eastAsiaTheme="majorEastAsia" w:hAnsi="Palatino Linotype" w:cstheme="majorBidi"/>
      <w:bCs/>
      <w:sz w:val="20"/>
      <w:szCs w:val="32"/>
    </w:rPr>
  </w:style>
  <w:style w:type="character" w:customStyle="1" w:styleId="30">
    <w:name w:val="标题 3 字符"/>
    <w:aliases w:val="third class 字符"/>
    <w:basedOn w:val="a0"/>
    <w:link w:val="3"/>
    <w:uiPriority w:val="9"/>
    <w:rsid w:val="00713ADB"/>
    <w:rPr>
      <w:rFonts w:ascii="Palatino Linotype" w:eastAsia="宋体" w:hAnsi="Palatino Linotype"/>
      <w:bCs/>
      <w:sz w:val="20"/>
      <w:szCs w:val="32"/>
    </w:rPr>
  </w:style>
  <w:style w:type="numbering" w:customStyle="1" w:styleId="11">
    <w:name w:val="无列表1"/>
    <w:next w:val="a2"/>
    <w:uiPriority w:val="99"/>
    <w:semiHidden/>
    <w:unhideWhenUsed/>
    <w:rsid w:val="00713ADB"/>
  </w:style>
  <w:style w:type="paragraph" w:styleId="a7">
    <w:name w:val="Balloon Text"/>
    <w:basedOn w:val="a"/>
    <w:link w:val="a8"/>
    <w:uiPriority w:val="99"/>
    <w:semiHidden/>
    <w:unhideWhenUsed/>
    <w:rsid w:val="00713ADB"/>
    <w:rPr>
      <w:rFonts w:ascii="Palatino Linotype" w:eastAsia="宋体" w:hAnsi="Palatino Linotype"/>
      <w:sz w:val="20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3ADB"/>
    <w:rPr>
      <w:rFonts w:ascii="Palatino Linotype" w:eastAsia="宋体" w:hAnsi="Palatino Linotype"/>
      <w:sz w:val="20"/>
      <w:szCs w:val="18"/>
    </w:rPr>
  </w:style>
  <w:style w:type="paragraph" w:styleId="a9">
    <w:name w:val="List Paragraph"/>
    <w:basedOn w:val="a"/>
    <w:uiPriority w:val="34"/>
    <w:qFormat/>
    <w:rsid w:val="00713ADB"/>
    <w:pPr>
      <w:ind w:firstLineChars="200" w:firstLine="420"/>
    </w:pPr>
    <w:rPr>
      <w:rFonts w:ascii="Palatino Linotype" w:eastAsia="宋体" w:hAnsi="Palatino Linotype"/>
      <w:sz w:val="20"/>
    </w:rPr>
  </w:style>
  <w:style w:type="character" w:styleId="aa">
    <w:name w:val="annotation reference"/>
    <w:basedOn w:val="a0"/>
    <w:uiPriority w:val="99"/>
    <w:semiHidden/>
    <w:unhideWhenUsed/>
    <w:rsid w:val="00713AD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13ADB"/>
    <w:pPr>
      <w:jc w:val="left"/>
    </w:pPr>
    <w:rPr>
      <w:rFonts w:ascii="Palatino Linotype" w:eastAsia="宋体" w:hAnsi="Palatino Linotype"/>
      <w:sz w:val="20"/>
    </w:rPr>
  </w:style>
  <w:style w:type="character" w:customStyle="1" w:styleId="ac">
    <w:name w:val="批注文字 字符"/>
    <w:basedOn w:val="a0"/>
    <w:link w:val="ab"/>
    <w:uiPriority w:val="99"/>
    <w:semiHidden/>
    <w:rsid w:val="00713ADB"/>
    <w:rPr>
      <w:rFonts w:ascii="Palatino Linotype" w:eastAsia="宋体" w:hAnsi="Palatino Linotype"/>
      <w:sz w:val="20"/>
    </w:rPr>
  </w:style>
  <w:style w:type="paragraph" w:styleId="ad">
    <w:name w:val="caption"/>
    <w:basedOn w:val="a"/>
    <w:next w:val="a"/>
    <w:uiPriority w:val="35"/>
    <w:unhideWhenUsed/>
    <w:qFormat/>
    <w:rsid w:val="00713ADB"/>
    <w:rPr>
      <w:rFonts w:asciiTheme="majorHAnsi" w:eastAsia="黑体" w:hAnsiTheme="majorHAnsi" w:cstheme="majorBidi"/>
      <w:sz w:val="20"/>
      <w:szCs w:val="20"/>
    </w:rPr>
  </w:style>
  <w:style w:type="table" w:styleId="ae">
    <w:name w:val="Table Grid"/>
    <w:basedOn w:val="a1"/>
    <w:uiPriority w:val="39"/>
    <w:rsid w:val="0071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713ADB"/>
  </w:style>
  <w:style w:type="numbering" w:customStyle="1" w:styleId="111">
    <w:name w:val="无列表111"/>
    <w:next w:val="a2"/>
    <w:uiPriority w:val="99"/>
    <w:semiHidden/>
    <w:unhideWhenUsed/>
    <w:rsid w:val="00713ADB"/>
  </w:style>
  <w:style w:type="paragraph" w:styleId="af">
    <w:name w:val="Date"/>
    <w:basedOn w:val="a"/>
    <w:next w:val="a"/>
    <w:link w:val="af0"/>
    <w:uiPriority w:val="99"/>
    <w:semiHidden/>
    <w:unhideWhenUsed/>
    <w:rsid w:val="00713ADB"/>
    <w:pPr>
      <w:ind w:leftChars="2500" w:left="100"/>
    </w:pPr>
    <w:rPr>
      <w:rFonts w:ascii="Palatino Linotype" w:eastAsia="宋体" w:hAnsi="Palatino Linotype"/>
      <w:sz w:val="20"/>
    </w:rPr>
  </w:style>
  <w:style w:type="character" w:customStyle="1" w:styleId="af0">
    <w:name w:val="日期 字符"/>
    <w:basedOn w:val="a0"/>
    <w:link w:val="af"/>
    <w:uiPriority w:val="99"/>
    <w:semiHidden/>
    <w:rsid w:val="00713ADB"/>
    <w:rPr>
      <w:rFonts w:ascii="Palatino Linotype" w:eastAsia="宋体" w:hAnsi="Palatino Linotype"/>
      <w:sz w:val="20"/>
    </w:rPr>
  </w:style>
  <w:style w:type="character" w:styleId="af1">
    <w:name w:val="Placeholder Text"/>
    <w:basedOn w:val="a0"/>
    <w:uiPriority w:val="99"/>
    <w:semiHidden/>
    <w:rsid w:val="00713ADB"/>
    <w:rPr>
      <w:color w:val="808080"/>
    </w:rPr>
  </w:style>
  <w:style w:type="table" w:customStyle="1" w:styleId="12">
    <w:name w:val="网格型1"/>
    <w:basedOn w:val="a1"/>
    <w:next w:val="ae"/>
    <w:uiPriority w:val="39"/>
    <w:rsid w:val="0071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sid w:val="00713AD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13ADB"/>
    <w:rPr>
      <w:color w:val="605E5C"/>
      <w:shd w:val="clear" w:color="auto" w:fill="E1DFDD"/>
    </w:r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713ADB"/>
    <w:rPr>
      <w:b/>
      <w:bCs/>
    </w:rPr>
  </w:style>
  <w:style w:type="character" w:customStyle="1" w:styleId="af4">
    <w:name w:val="批注主题 字符"/>
    <w:basedOn w:val="ac"/>
    <w:link w:val="af3"/>
    <w:uiPriority w:val="99"/>
    <w:semiHidden/>
    <w:rsid w:val="00713ADB"/>
    <w:rPr>
      <w:rFonts w:ascii="Palatino Linotype" w:eastAsia="宋体" w:hAnsi="Palatino Linotype"/>
      <w:b/>
      <w:bCs/>
      <w:sz w:val="20"/>
    </w:rPr>
  </w:style>
  <w:style w:type="numbering" w:customStyle="1" w:styleId="21">
    <w:name w:val="无列表2"/>
    <w:next w:val="a2"/>
    <w:uiPriority w:val="99"/>
    <w:semiHidden/>
    <w:unhideWhenUsed/>
    <w:rsid w:val="00713ADB"/>
  </w:style>
  <w:style w:type="character" w:styleId="af5">
    <w:name w:val="FollowedHyperlink"/>
    <w:basedOn w:val="a0"/>
    <w:uiPriority w:val="99"/>
    <w:semiHidden/>
    <w:unhideWhenUsed/>
    <w:rsid w:val="00713ADB"/>
    <w:rPr>
      <w:color w:val="954F72" w:themeColor="followedHyperlink"/>
      <w:u w:val="single"/>
    </w:rPr>
  </w:style>
  <w:style w:type="table" w:customStyle="1" w:styleId="22">
    <w:name w:val="网格型2"/>
    <w:basedOn w:val="a1"/>
    <w:next w:val="ae"/>
    <w:uiPriority w:val="39"/>
    <w:rsid w:val="0071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39"/>
    <w:rsid w:val="00713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Unresolved Mention"/>
    <w:basedOn w:val="a0"/>
    <w:uiPriority w:val="99"/>
    <w:rsid w:val="00713ADB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713ADB"/>
  </w:style>
  <w:style w:type="paragraph" w:styleId="af8">
    <w:name w:val="Bibliography"/>
    <w:basedOn w:val="a"/>
    <w:next w:val="a"/>
    <w:uiPriority w:val="37"/>
    <w:unhideWhenUsed/>
    <w:rsid w:val="00713ADB"/>
    <w:pPr>
      <w:ind w:left="720" w:hanging="720"/>
    </w:pPr>
    <w:rPr>
      <w:rFonts w:ascii="Palatino Linotype" w:eastAsia="宋体" w:hAnsi="Palatino Linotype"/>
      <w:sz w:val="20"/>
    </w:rPr>
  </w:style>
  <w:style w:type="paragraph" w:styleId="af9">
    <w:name w:val="Revision"/>
    <w:hidden/>
    <w:uiPriority w:val="99"/>
    <w:semiHidden/>
    <w:rsid w:val="00713ADB"/>
    <w:rPr>
      <w:rFonts w:ascii="Palatino Linotype" w:eastAsia="宋体" w:hAnsi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00</Words>
  <Characters>5135</Characters>
  <Application>Microsoft Office Word</Application>
  <DocSecurity>0</DocSecurity>
  <Lines>42</Lines>
  <Paragraphs>12</Paragraphs>
  <ScaleCrop>false</ScaleCrop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QS</cp:lastModifiedBy>
  <cp:revision>13</cp:revision>
  <dcterms:created xsi:type="dcterms:W3CDTF">2021-08-25T05:22:00Z</dcterms:created>
  <dcterms:modified xsi:type="dcterms:W3CDTF">2022-10-01T02:52:00Z</dcterms:modified>
</cp:coreProperties>
</file>